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1913" w14:textId="77777777" w:rsidR="00826B8C" w:rsidRDefault="00826B8C" w:rsidP="00826B8C">
      <w:pPr>
        <w:spacing w:before="120" w:after="120"/>
        <w:jc w:val="center"/>
        <w:rPr>
          <w:rFonts w:ascii="Times New Roman" w:eastAsia="宋体" w:hAnsi="Times New Roman"/>
          <w:b/>
          <w:sz w:val="24"/>
          <w:szCs w:val="24"/>
        </w:rPr>
      </w:pPr>
      <w:r w:rsidRPr="00826B8C">
        <w:rPr>
          <w:rFonts w:ascii="Times New Roman" w:eastAsia="宋体" w:hAnsi="Times New Roman"/>
          <w:b/>
          <w:sz w:val="24"/>
          <w:szCs w:val="24"/>
        </w:rPr>
        <w:t xml:space="preserve">The sequences of miRNA mimics, miRNA inhibitor, scrambled miRNA, </w:t>
      </w:r>
    </w:p>
    <w:p w14:paraId="510900B9" w14:textId="0436C832" w:rsidR="00826B8C" w:rsidRPr="00A44309" w:rsidRDefault="00826B8C" w:rsidP="00826B8C">
      <w:pPr>
        <w:spacing w:before="120" w:after="120"/>
        <w:jc w:val="center"/>
        <w:rPr>
          <w:rFonts w:ascii="Times New Roman" w:eastAsia="宋体" w:hAnsi="Times New Roman"/>
          <w:b/>
          <w:sz w:val="24"/>
          <w:szCs w:val="24"/>
        </w:rPr>
      </w:pPr>
      <w:r w:rsidRPr="00826B8C">
        <w:rPr>
          <w:rFonts w:ascii="Times New Roman" w:eastAsia="宋体" w:hAnsi="Times New Roman"/>
          <w:b/>
          <w:sz w:val="24"/>
          <w:szCs w:val="24"/>
        </w:rPr>
        <w:t>Map4k4 wild-type and muta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606"/>
      </w:tblGrid>
      <w:tr w:rsidR="00826B8C" w14:paraId="1D477301" w14:textId="77777777" w:rsidTr="00DA225B">
        <w:trPr>
          <w:trHeight w:val="567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87D916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66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9FE5FF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Primer sequence (</w:t>
            </w:r>
            <w:r w:rsidRPr="006A792F">
              <w:rPr>
                <w:rFonts w:ascii="Times New Roman" w:hAnsi="Times New Roman" w:cs="Times New Roman"/>
                <w:sz w:val="24"/>
                <w:szCs w:val="24"/>
              </w:rPr>
              <w:t>5′–3′</w:t>
            </w: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6B8C" w14:paraId="4751E903" w14:textId="77777777" w:rsidTr="00DA225B">
        <w:trPr>
          <w:trHeight w:val="567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913C182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miR-547-3p mimics</w:t>
            </w:r>
          </w:p>
        </w:tc>
        <w:tc>
          <w:tcPr>
            <w:tcW w:w="6606" w:type="dxa"/>
            <w:tcBorders>
              <w:top w:val="single" w:sz="4" w:space="0" w:color="auto"/>
            </w:tcBorders>
            <w:vAlign w:val="center"/>
          </w:tcPr>
          <w:p w14:paraId="65F37164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AUUGGUACUUCUUUAAGUGAGA</w:t>
            </w:r>
          </w:p>
        </w:tc>
      </w:tr>
      <w:tr w:rsidR="00826B8C" w14:paraId="75F1B341" w14:textId="77777777" w:rsidTr="00DA225B">
        <w:trPr>
          <w:trHeight w:val="567"/>
        </w:trPr>
        <w:tc>
          <w:tcPr>
            <w:tcW w:w="2410" w:type="dxa"/>
            <w:vAlign w:val="center"/>
          </w:tcPr>
          <w:p w14:paraId="2C64F035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miR-547-3p inhibitor</w:t>
            </w:r>
          </w:p>
        </w:tc>
        <w:tc>
          <w:tcPr>
            <w:tcW w:w="6606" w:type="dxa"/>
            <w:vAlign w:val="center"/>
          </w:tcPr>
          <w:p w14:paraId="375FEC1C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UCUCACUUAAAGAAGUACCAAU</w:t>
            </w:r>
          </w:p>
        </w:tc>
      </w:tr>
      <w:tr w:rsidR="00826B8C" w14:paraId="7511935C" w14:textId="77777777" w:rsidTr="00DA225B">
        <w:trPr>
          <w:trHeight w:val="567"/>
        </w:trPr>
        <w:tc>
          <w:tcPr>
            <w:tcW w:w="2410" w:type="dxa"/>
            <w:vAlign w:val="center"/>
          </w:tcPr>
          <w:p w14:paraId="5476B096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scrambled miRNA</w:t>
            </w:r>
          </w:p>
        </w:tc>
        <w:tc>
          <w:tcPr>
            <w:tcW w:w="6606" w:type="dxa"/>
            <w:vAlign w:val="center"/>
          </w:tcPr>
          <w:p w14:paraId="68613A97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AAUAGUGCCGUAUAGCACCGGU</w:t>
            </w:r>
          </w:p>
        </w:tc>
      </w:tr>
      <w:tr w:rsidR="00826B8C" w14:paraId="49B0CCFE" w14:textId="77777777" w:rsidTr="00DA225B">
        <w:trPr>
          <w:trHeight w:val="567"/>
        </w:trPr>
        <w:tc>
          <w:tcPr>
            <w:tcW w:w="2410" w:type="dxa"/>
            <w:vAlign w:val="center"/>
          </w:tcPr>
          <w:p w14:paraId="3E4F2ED4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Map4k4-wt</w:t>
            </w:r>
          </w:p>
        </w:tc>
        <w:tc>
          <w:tcPr>
            <w:tcW w:w="6606" w:type="dxa"/>
            <w:vAlign w:val="center"/>
          </w:tcPr>
          <w:p w14:paraId="7EC43EF9" w14:textId="77777777" w:rsidR="00826B8C" w:rsidRPr="00AC421E" w:rsidRDefault="00826B8C" w:rsidP="00DA225B">
            <w:pPr>
              <w:spacing w:afterLines="100" w:after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AAAGGCCAGCTTTCCTGTGGGTTCTCATTTCGTTTCGTTTTGTTTTTTGCCTACCTCATTGTTCTTAATGCATTGAGAGGTGACTTAGCTTAATGGTTTTGGCAGAAAACATTTAATGTTTAATTTAACCTTAA</w:t>
            </w:r>
            <w:r w:rsidRPr="00AC42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accaa</w:t>
            </w: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GCTATCTGATTAAAGTTTGACTGACTTTGTCACAAGTCTAATCAGGTACAAAAAAAAAAGGAAAAGAAAAGAGAAAGAAAGAAAGAAAGCTGTCTATGATGGTGGGAGCAGCCTCAGCACTCAGACGCTCTGCTC</w:t>
            </w:r>
          </w:p>
        </w:tc>
      </w:tr>
      <w:tr w:rsidR="00826B8C" w14:paraId="7AB8DE86" w14:textId="77777777" w:rsidTr="00DA225B">
        <w:trPr>
          <w:trHeight w:val="567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EB513E7" w14:textId="77777777" w:rsidR="00826B8C" w:rsidRPr="00AC421E" w:rsidRDefault="00826B8C" w:rsidP="00DA225B">
            <w:pPr>
              <w:spacing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Map4k4-mut</w:t>
            </w:r>
          </w:p>
        </w:tc>
        <w:tc>
          <w:tcPr>
            <w:tcW w:w="6606" w:type="dxa"/>
            <w:tcBorders>
              <w:bottom w:val="single" w:sz="12" w:space="0" w:color="auto"/>
            </w:tcBorders>
            <w:vAlign w:val="center"/>
          </w:tcPr>
          <w:p w14:paraId="23C9406A" w14:textId="77777777" w:rsidR="00826B8C" w:rsidRPr="00AC421E" w:rsidRDefault="00826B8C" w:rsidP="00DA225B">
            <w:pPr>
              <w:spacing w:afterLines="100" w:after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AAAGGCCAGCTTTCCTGTGGGTTCTCATTTCGTTTCGTTTTGTTTTTTGCCTACCTCATTGTTCTTAATGCATTGAGAGGTGACTTAGCTTAATGGTTTTGGCAGAAAACATTTAATGTTTAATTTAACCTTAA</w:t>
            </w:r>
            <w:r w:rsidRPr="00AC42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ttcgg</w:t>
            </w:r>
            <w:r w:rsidRPr="00AC421E">
              <w:rPr>
                <w:rFonts w:ascii="Times New Roman" w:hAnsi="Times New Roman" w:cs="Times New Roman"/>
                <w:sz w:val="24"/>
                <w:szCs w:val="24"/>
              </w:rPr>
              <w:t>ACTATCTGATTAAAGTTTGACTGACTTTGTCACAAGTCTAATCAGGTACAAAAAAAAAAGGAAAAGAAAAGAGAAAGAAAGAAAGAAAGCTGTCTATGATGGTGGGAGCAGCCTCAGCACTCAGACGCTCTGCTC</w:t>
            </w:r>
          </w:p>
        </w:tc>
      </w:tr>
    </w:tbl>
    <w:p w14:paraId="212B4B75" w14:textId="77777777" w:rsidR="00AC421E" w:rsidRPr="00826B8C" w:rsidRDefault="00AC421E" w:rsidP="00AC421E">
      <w:pPr>
        <w:spacing w:afterLines="100" w:after="312"/>
        <w:jc w:val="center"/>
      </w:pPr>
    </w:p>
    <w:sectPr w:rsidR="00AC421E" w:rsidRPr="00826B8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D6"/>
    <w:rsid w:val="001035D6"/>
    <w:rsid w:val="00250FDF"/>
    <w:rsid w:val="00826B8C"/>
    <w:rsid w:val="00913924"/>
    <w:rsid w:val="00AC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F376B"/>
  <w15:chartTrackingRefBased/>
  <w15:docId w15:val="{D4E8F5DD-0916-4C95-A61E-76F9153A9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Von</dc:creator>
  <cp:keywords/>
  <dc:description/>
  <cp:lastModifiedBy>Saber Von</cp:lastModifiedBy>
  <cp:revision>3</cp:revision>
  <dcterms:created xsi:type="dcterms:W3CDTF">2022-04-18T02:23:00Z</dcterms:created>
  <dcterms:modified xsi:type="dcterms:W3CDTF">2022-08-29T12:28:00Z</dcterms:modified>
</cp:coreProperties>
</file>